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4EAF6" w14:textId="269AADAE" w:rsidR="00D73F20" w:rsidRDefault="00031C0A" w:rsidP="00031C0A">
      <w:pPr>
        <w:spacing w:line="480" w:lineRule="auto"/>
        <w:contextualSpacing/>
        <w:rPr>
          <w:rFonts w:ascii="Times New Roman" w:hAnsi="Times New Roman" w:cs="Times New Roman"/>
        </w:rPr>
      </w:pPr>
      <w:r w:rsidRPr="00031C0A">
        <w:rPr>
          <w:rFonts w:ascii="Times New Roman" w:hAnsi="Times New Roman" w:cs="Times New Roman"/>
          <w:b/>
          <w:bCs/>
        </w:rPr>
        <w:t xml:space="preserve">Supplemental Material </w:t>
      </w:r>
      <w:r w:rsidR="004F131C">
        <w:rPr>
          <w:rFonts w:ascii="Times New Roman" w:hAnsi="Times New Roman" w:cs="Times New Roman"/>
          <w:b/>
          <w:bCs/>
        </w:rPr>
        <w:t>1</w:t>
      </w:r>
      <w:r w:rsidRPr="00031C0A">
        <w:rPr>
          <w:rFonts w:ascii="Times New Roman" w:hAnsi="Times New Roman" w:cs="Times New Roman"/>
          <w:b/>
          <w:bCs/>
        </w:rPr>
        <w:t xml:space="preserve">: </w:t>
      </w:r>
      <w:r w:rsidR="00D12EF0">
        <w:rPr>
          <w:rFonts w:ascii="Times New Roman" w:hAnsi="Times New Roman" w:cs="Times New Roman"/>
        </w:rPr>
        <w:t>Multivariable l</w:t>
      </w:r>
      <w:r w:rsidRPr="00031C0A">
        <w:rPr>
          <w:rFonts w:ascii="Times New Roman" w:hAnsi="Times New Roman" w:cs="Times New Roman"/>
        </w:rPr>
        <w:t xml:space="preserve">ogistic regression </w:t>
      </w:r>
      <w:r w:rsidR="00D12EF0">
        <w:rPr>
          <w:rFonts w:ascii="Times New Roman" w:hAnsi="Times New Roman" w:cs="Times New Roman"/>
        </w:rPr>
        <w:t>model</w:t>
      </w:r>
      <w:r w:rsidRPr="00031C0A">
        <w:rPr>
          <w:rFonts w:ascii="Times New Roman" w:hAnsi="Times New Roman" w:cs="Times New Roman"/>
        </w:rPr>
        <w:t>.</w:t>
      </w:r>
    </w:p>
    <w:p w14:paraId="5945E4B6" w14:textId="16129788" w:rsidR="00031C0A" w:rsidRDefault="00B949BE" w:rsidP="00031C0A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removing redundant variables, b</w:t>
      </w:r>
      <w:r w:rsidR="00031C0A">
        <w:rPr>
          <w:rFonts w:ascii="Times New Roman" w:hAnsi="Times New Roman" w:cs="Times New Roman"/>
        </w:rPr>
        <w:t xml:space="preserve">aseline clinical characteristics with significant between-group differences were entered in a multivariable logistic regression model </w:t>
      </w:r>
      <w:r w:rsidR="003D257F">
        <w:rPr>
          <w:rFonts w:ascii="Times New Roman" w:hAnsi="Times New Roman" w:cs="Times New Roman"/>
        </w:rPr>
        <w:t xml:space="preserve">to determine </w:t>
      </w:r>
      <w:r w:rsidR="00031C0A">
        <w:rPr>
          <w:rFonts w:ascii="Times New Roman" w:hAnsi="Times New Roman" w:cs="Times New Roman"/>
        </w:rPr>
        <w:t xml:space="preserve">which characteristics were associated with </w:t>
      </w:r>
      <w:r w:rsidR="003D257F">
        <w:rPr>
          <w:rFonts w:ascii="Times New Roman" w:hAnsi="Times New Roman" w:cs="Times New Roman"/>
        </w:rPr>
        <w:t xml:space="preserve">having a </w:t>
      </w:r>
      <w:r w:rsidR="00031C0A">
        <w:rPr>
          <w:rFonts w:ascii="Times New Roman" w:hAnsi="Times New Roman" w:cs="Times New Roman"/>
        </w:rPr>
        <w:t xml:space="preserve">previous knee injury. </w:t>
      </w:r>
      <w:r>
        <w:rPr>
          <w:rFonts w:ascii="Times New Roman" w:hAnsi="Times New Roman" w:cs="Times New Roman"/>
        </w:rPr>
        <w:t>Age and sex were entered in block 1</w:t>
      </w:r>
      <w:r w:rsidR="00972593">
        <w:rPr>
          <w:rFonts w:ascii="Times New Roman" w:hAnsi="Times New Roman" w:cs="Times New Roman"/>
        </w:rPr>
        <w:t xml:space="preserve"> as covariates,</w:t>
      </w:r>
      <w:r>
        <w:rPr>
          <w:rFonts w:ascii="Times New Roman" w:hAnsi="Times New Roman" w:cs="Times New Roman"/>
        </w:rPr>
        <w:t xml:space="preserve"> and all other variables were entered in block 2 in a forward stepwise </w:t>
      </w:r>
      <w:r w:rsidR="00A30DC5">
        <w:rPr>
          <w:rFonts w:ascii="Times New Roman" w:hAnsi="Times New Roman" w:cs="Times New Roman"/>
        </w:rPr>
        <w:t xml:space="preserve">(likelihood ratio) </w:t>
      </w:r>
      <w:r>
        <w:rPr>
          <w:rFonts w:ascii="Times New Roman" w:hAnsi="Times New Roman" w:cs="Times New Roman"/>
        </w:rPr>
        <w:t xml:space="preserve">fashion. </w:t>
      </w:r>
      <w:r w:rsidR="000A61C7">
        <w:rPr>
          <w:rFonts w:ascii="Times New Roman" w:hAnsi="Times New Roman" w:cs="Times New Roman"/>
        </w:rPr>
        <w:t xml:space="preserve">As shown below, the final model included age, </w:t>
      </w:r>
      <w:r>
        <w:rPr>
          <w:rFonts w:ascii="Times New Roman" w:hAnsi="Times New Roman" w:cs="Times New Roman"/>
        </w:rPr>
        <w:t>40-metre fast-paced walk time, and daily steps</w:t>
      </w:r>
      <w:r w:rsidR="000A61C7">
        <w:rPr>
          <w:rFonts w:ascii="Times New Roman" w:hAnsi="Times New Roman" w:cs="Times New Roman"/>
        </w:rPr>
        <w:t xml:space="preserve"> as significant variables explaining 1</w:t>
      </w:r>
      <w:r>
        <w:rPr>
          <w:rFonts w:ascii="Times New Roman" w:hAnsi="Times New Roman" w:cs="Times New Roman"/>
        </w:rPr>
        <w:t xml:space="preserve">6.0% </w:t>
      </w:r>
      <w:r w:rsidR="000A61C7">
        <w:rPr>
          <w:rFonts w:ascii="Times New Roman" w:hAnsi="Times New Roman" w:cs="Times New Roman"/>
        </w:rPr>
        <w:t>of variance in self-reported previous knee injury.</w:t>
      </w:r>
    </w:p>
    <w:p w14:paraId="32B1A771" w14:textId="77777777" w:rsidR="00443EE5" w:rsidRDefault="00443EE5" w:rsidP="00031C0A">
      <w:pPr>
        <w:spacing w:line="480" w:lineRule="auto"/>
        <w:contextualSpacing/>
        <w:rPr>
          <w:rFonts w:ascii="Times New Roman" w:hAnsi="Times New Roman" w:cs="Times New Roman"/>
        </w:rPr>
      </w:pPr>
    </w:p>
    <w:p w14:paraId="6A787A3B" w14:textId="7621347D" w:rsidR="00443EE5" w:rsidRDefault="00443EE5" w:rsidP="00031C0A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Block 1 variables (enter): </w:t>
      </w:r>
      <w:r>
        <w:rPr>
          <w:rFonts w:ascii="Times New Roman" w:hAnsi="Times New Roman" w:cs="Times New Roman"/>
        </w:rPr>
        <w:t>sex and age.</w:t>
      </w:r>
    </w:p>
    <w:p w14:paraId="4BD528BB" w14:textId="47F93D37" w:rsidR="00443EE5" w:rsidRPr="00443EE5" w:rsidRDefault="00443EE5" w:rsidP="00031C0A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Block 2 variables (forward: likelihood ratio): </w:t>
      </w:r>
      <w:r>
        <w:rPr>
          <w:rFonts w:ascii="Times New Roman" w:hAnsi="Times New Roman" w:cs="Times New Roman"/>
        </w:rPr>
        <w:t>KOOS-P, KOOS-ADL, 40-m fast-paced walk time, 30-s chair stand repetitions, daily steps, and GPAQ vigorous MET-min/wk.</w:t>
      </w:r>
    </w:p>
    <w:p w14:paraId="67F7F754" w14:textId="77777777" w:rsidR="00031C0A" w:rsidRDefault="00031C0A" w:rsidP="00031C0A">
      <w:pPr>
        <w:spacing w:line="480" w:lineRule="auto"/>
        <w:contextualSpacing/>
        <w:rPr>
          <w:rFonts w:ascii="Times New Roman" w:hAnsi="Times New Roman" w:cs="Times New Roman"/>
        </w:rPr>
      </w:pPr>
    </w:p>
    <w:p w14:paraId="6325BA4F" w14:textId="74B7DC09" w:rsidR="0047333B" w:rsidRPr="0047333B" w:rsidRDefault="0047333B" w:rsidP="00031C0A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mnibus Tests of Model Coeffic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7333B" w14:paraId="5B2C6E03" w14:textId="77777777" w:rsidTr="0047333B">
        <w:tc>
          <w:tcPr>
            <w:tcW w:w="3740" w:type="dxa"/>
            <w:gridSpan w:val="2"/>
            <w:shd w:val="pct25" w:color="auto" w:fill="auto"/>
          </w:tcPr>
          <w:p w14:paraId="6286EBAE" w14:textId="07945921" w:rsidR="0047333B" w:rsidRDefault="0047333B" w:rsidP="0047333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1870" w:type="dxa"/>
            <w:shd w:val="pct25" w:color="auto" w:fill="auto"/>
          </w:tcPr>
          <w:p w14:paraId="6D0C6EE4" w14:textId="1880DFD4" w:rsidR="0047333B" w:rsidRDefault="0047333B" w:rsidP="0047333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870" w:type="dxa"/>
            <w:shd w:val="pct25" w:color="auto" w:fill="auto"/>
          </w:tcPr>
          <w:p w14:paraId="11070443" w14:textId="016F62ED" w:rsidR="0047333B" w:rsidRDefault="0047333B" w:rsidP="0047333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870" w:type="dxa"/>
            <w:shd w:val="pct25" w:color="auto" w:fill="auto"/>
          </w:tcPr>
          <w:p w14:paraId="553B3350" w14:textId="0035CF5E" w:rsidR="0047333B" w:rsidRDefault="0047333B" w:rsidP="0047333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.</w:t>
            </w:r>
          </w:p>
        </w:tc>
      </w:tr>
      <w:tr w:rsidR="0047333B" w14:paraId="5AE44503" w14:textId="77777777" w:rsidTr="0047333B">
        <w:tc>
          <w:tcPr>
            <w:tcW w:w="1870" w:type="dxa"/>
            <w:vMerge w:val="restart"/>
          </w:tcPr>
          <w:p w14:paraId="52853CC9" w14:textId="524D62F6" w:rsidR="0047333B" w:rsidRDefault="0047333B" w:rsidP="0047333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5C79C0BC" w14:textId="37198DF9" w:rsidR="0047333B" w:rsidRDefault="0047333B" w:rsidP="0047333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1870" w:type="dxa"/>
          </w:tcPr>
          <w:p w14:paraId="45E3E4B5" w14:textId="2BB9F735" w:rsidR="0047333B" w:rsidRDefault="00B949BE" w:rsidP="0047333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75</w:t>
            </w:r>
          </w:p>
        </w:tc>
        <w:tc>
          <w:tcPr>
            <w:tcW w:w="1870" w:type="dxa"/>
          </w:tcPr>
          <w:p w14:paraId="52C9C99F" w14:textId="184D87F8" w:rsidR="0047333B" w:rsidRDefault="00B949BE" w:rsidP="0047333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2248B8BF" w14:textId="19EA21C2" w:rsidR="0047333B" w:rsidRDefault="00B949BE" w:rsidP="0047333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B949BE" w14:paraId="597ABA2A" w14:textId="77777777" w:rsidTr="0047333B">
        <w:tc>
          <w:tcPr>
            <w:tcW w:w="1870" w:type="dxa"/>
            <w:vMerge/>
          </w:tcPr>
          <w:p w14:paraId="023864D4" w14:textId="77777777" w:rsidR="00B949BE" w:rsidRDefault="00B949BE" w:rsidP="00B949B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880B93C" w14:textId="2C5C2F56" w:rsidR="00B949BE" w:rsidRDefault="00B949BE" w:rsidP="00B949B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1870" w:type="dxa"/>
          </w:tcPr>
          <w:p w14:paraId="0D4F10B0" w14:textId="7C47693A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75</w:t>
            </w:r>
          </w:p>
        </w:tc>
        <w:tc>
          <w:tcPr>
            <w:tcW w:w="1870" w:type="dxa"/>
          </w:tcPr>
          <w:p w14:paraId="2D3FEAE8" w14:textId="5A9CC1AB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08239E40" w14:textId="4ABE90AA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B949BE" w14:paraId="3540DDBE" w14:textId="77777777" w:rsidTr="0047333B">
        <w:tc>
          <w:tcPr>
            <w:tcW w:w="1870" w:type="dxa"/>
            <w:vMerge/>
          </w:tcPr>
          <w:p w14:paraId="5444D0F2" w14:textId="77777777" w:rsidR="00B949BE" w:rsidRDefault="00B949BE" w:rsidP="00B949B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F10BF22" w14:textId="0885FB59" w:rsidR="00B949BE" w:rsidRDefault="00B949BE" w:rsidP="00B949B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870" w:type="dxa"/>
          </w:tcPr>
          <w:p w14:paraId="708178C7" w14:textId="6616994B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78</w:t>
            </w:r>
          </w:p>
        </w:tc>
        <w:tc>
          <w:tcPr>
            <w:tcW w:w="1870" w:type="dxa"/>
          </w:tcPr>
          <w:p w14:paraId="32036D0B" w14:textId="0C03BC0C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</w:tcPr>
          <w:p w14:paraId="487B177C" w14:textId="2BB2974C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949BE" w14:paraId="3299186C" w14:textId="77777777" w:rsidTr="0047333B">
        <w:tc>
          <w:tcPr>
            <w:tcW w:w="1870" w:type="dxa"/>
            <w:vMerge w:val="restart"/>
          </w:tcPr>
          <w:p w14:paraId="148798DE" w14:textId="14F18DAD" w:rsidR="00B949BE" w:rsidRDefault="00B949BE" w:rsidP="00B949B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</w:tcPr>
          <w:p w14:paraId="31004422" w14:textId="23B35B00" w:rsidR="00B949BE" w:rsidRDefault="00B949BE" w:rsidP="00B949B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1870" w:type="dxa"/>
          </w:tcPr>
          <w:p w14:paraId="72428AC4" w14:textId="76ACDD1B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7</w:t>
            </w:r>
          </w:p>
        </w:tc>
        <w:tc>
          <w:tcPr>
            <w:tcW w:w="1870" w:type="dxa"/>
          </w:tcPr>
          <w:p w14:paraId="7DD266CD" w14:textId="60AB4CB1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0BBED25E" w14:textId="551ADA2B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  <w:tr w:rsidR="00B949BE" w14:paraId="7407FCC1" w14:textId="77777777" w:rsidTr="0047333B">
        <w:tc>
          <w:tcPr>
            <w:tcW w:w="1870" w:type="dxa"/>
            <w:vMerge/>
          </w:tcPr>
          <w:p w14:paraId="364AAA85" w14:textId="77777777" w:rsidR="00B949BE" w:rsidRDefault="00B949BE" w:rsidP="00B949B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97C8E80" w14:textId="32B6D788" w:rsidR="00B949BE" w:rsidRDefault="00B949BE" w:rsidP="00B949B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1870" w:type="dxa"/>
          </w:tcPr>
          <w:p w14:paraId="6A73AAB3" w14:textId="42B22000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42</w:t>
            </w:r>
          </w:p>
        </w:tc>
        <w:tc>
          <w:tcPr>
            <w:tcW w:w="1870" w:type="dxa"/>
          </w:tcPr>
          <w:p w14:paraId="72688BF0" w14:textId="46828454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</w:tcPr>
          <w:p w14:paraId="2FCD5A25" w14:textId="019E93BE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949BE" w14:paraId="5C8A67CD" w14:textId="77777777" w:rsidTr="0047333B">
        <w:tc>
          <w:tcPr>
            <w:tcW w:w="1870" w:type="dxa"/>
            <w:vMerge/>
          </w:tcPr>
          <w:p w14:paraId="7178649B" w14:textId="77777777" w:rsidR="00B949BE" w:rsidRDefault="00B949BE" w:rsidP="00B949B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2B88F1D" w14:textId="2B774FA7" w:rsidR="00B949BE" w:rsidRDefault="00B949BE" w:rsidP="00B949B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870" w:type="dxa"/>
          </w:tcPr>
          <w:p w14:paraId="6D57084D" w14:textId="3D78C7B8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45</w:t>
            </w:r>
          </w:p>
        </w:tc>
        <w:tc>
          <w:tcPr>
            <w:tcW w:w="1870" w:type="dxa"/>
          </w:tcPr>
          <w:p w14:paraId="3EE657BA" w14:textId="337D300C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</w:tcPr>
          <w:p w14:paraId="25C047AC" w14:textId="17BFC88B" w:rsidR="00B949BE" w:rsidRDefault="00B949BE" w:rsidP="00B949B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1036AEF" w14:textId="70D62A68" w:rsidR="0047333B" w:rsidRPr="0047333B" w:rsidRDefault="0047333B" w:rsidP="00031C0A">
      <w:pPr>
        <w:spacing w:line="480" w:lineRule="auto"/>
        <w:contextualSpacing/>
        <w:rPr>
          <w:rFonts w:ascii="Times New Roman" w:hAnsi="Times New Roman" w:cs="Times New Roman"/>
        </w:rPr>
      </w:pPr>
    </w:p>
    <w:p w14:paraId="2DE381DC" w14:textId="77777777" w:rsidR="0047333B" w:rsidRDefault="0047333B" w:rsidP="00031C0A">
      <w:pPr>
        <w:spacing w:line="480" w:lineRule="auto"/>
        <w:contextualSpacing/>
        <w:rPr>
          <w:rFonts w:ascii="Times New Roman" w:hAnsi="Times New Roman" w:cs="Times New Roman"/>
        </w:rPr>
      </w:pPr>
    </w:p>
    <w:p w14:paraId="2D3FF5B4" w14:textId="75A8CAEA" w:rsidR="0004792B" w:rsidRDefault="0004792B" w:rsidP="00031C0A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odel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4792B" w14:paraId="6631A6EB" w14:textId="77777777" w:rsidTr="0004792B">
        <w:tc>
          <w:tcPr>
            <w:tcW w:w="2337" w:type="dxa"/>
            <w:tcBorders>
              <w:top w:val="single" w:sz="4" w:space="0" w:color="auto"/>
              <w:left w:val="single" w:sz="4" w:space="0" w:color="auto"/>
            </w:tcBorders>
            <w:shd w:val="pct25" w:color="auto" w:fill="auto"/>
          </w:tcPr>
          <w:p w14:paraId="754E6999" w14:textId="1B620C34" w:rsidR="0004792B" w:rsidRPr="0004792B" w:rsidRDefault="0004792B" w:rsidP="0004792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shd w:val="pct25" w:color="auto" w:fill="auto"/>
          </w:tcPr>
          <w:p w14:paraId="5C36054C" w14:textId="7AE6A6A2" w:rsidR="0004792B" w:rsidRPr="0004792B" w:rsidRDefault="0004792B" w:rsidP="000479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4792B">
              <w:rPr>
                <w:rFonts w:ascii="Times New Roman" w:hAnsi="Times New Roman" w:cs="Times New Roman"/>
              </w:rPr>
              <w:t>-2 Log likelihood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pct25" w:color="auto" w:fill="auto"/>
          </w:tcPr>
          <w:p w14:paraId="1F76120C" w14:textId="537E56F8" w:rsidR="0004792B" w:rsidRPr="0004792B" w:rsidRDefault="0004792B" w:rsidP="000479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4792B">
              <w:rPr>
                <w:rFonts w:ascii="Times New Roman" w:hAnsi="Times New Roman" w:cs="Times New Roman"/>
              </w:rPr>
              <w:t>Cox &amp; Snell R Square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pct25" w:color="auto" w:fill="auto"/>
          </w:tcPr>
          <w:p w14:paraId="0F9F1D3F" w14:textId="1437CDD4" w:rsidR="0004792B" w:rsidRPr="0004792B" w:rsidRDefault="0004792B" w:rsidP="000479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4792B">
              <w:rPr>
                <w:rFonts w:ascii="Times New Roman" w:hAnsi="Times New Roman" w:cs="Times New Roman"/>
              </w:rPr>
              <w:t>Nagelkerke R Square</w:t>
            </w:r>
          </w:p>
        </w:tc>
      </w:tr>
      <w:tr w:rsidR="0004792B" w14:paraId="14854627" w14:textId="77777777" w:rsidTr="0004792B">
        <w:tc>
          <w:tcPr>
            <w:tcW w:w="2337" w:type="dxa"/>
          </w:tcPr>
          <w:p w14:paraId="19DD6595" w14:textId="1B7AE0BD" w:rsidR="0004792B" w:rsidRPr="0004792B" w:rsidRDefault="0004792B" w:rsidP="0004792B">
            <w:pPr>
              <w:contextualSpacing/>
              <w:rPr>
                <w:rFonts w:ascii="Times New Roman" w:hAnsi="Times New Roman" w:cs="Times New Roman"/>
              </w:rPr>
            </w:pPr>
            <w:r w:rsidRPr="000479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</w:tcPr>
          <w:p w14:paraId="5D8EC14B" w14:textId="4E9993FE" w:rsidR="0004792B" w:rsidRPr="0004792B" w:rsidRDefault="008461B1" w:rsidP="0004792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.712</w:t>
            </w:r>
          </w:p>
        </w:tc>
        <w:tc>
          <w:tcPr>
            <w:tcW w:w="2338" w:type="dxa"/>
          </w:tcPr>
          <w:p w14:paraId="489A54FA" w14:textId="48736CA4" w:rsidR="0004792B" w:rsidRPr="0004792B" w:rsidRDefault="008461B1" w:rsidP="0004792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2338" w:type="dxa"/>
          </w:tcPr>
          <w:p w14:paraId="63BAE8E3" w14:textId="246A431B" w:rsidR="0004792B" w:rsidRPr="0004792B" w:rsidRDefault="008461B1" w:rsidP="0004792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</w:t>
            </w:r>
          </w:p>
        </w:tc>
      </w:tr>
      <w:tr w:rsidR="0004792B" w14:paraId="2D8DA666" w14:textId="77777777" w:rsidTr="0004792B">
        <w:tc>
          <w:tcPr>
            <w:tcW w:w="2337" w:type="dxa"/>
          </w:tcPr>
          <w:p w14:paraId="57E0F90B" w14:textId="540C6ED4" w:rsidR="0004792B" w:rsidRPr="0004792B" w:rsidRDefault="0004792B" w:rsidP="0004792B">
            <w:pPr>
              <w:contextualSpacing/>
              <w:rPr>
                <w:rFonts w:ascii="Times New Roman" w:hAnsi="Times New Roman" w:cs="Times New Roman"/>
              </w:rPr>
            </w:pPr>
            <w:r w:rsidRPr="000479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7" w:type="dxa"/>
          </w:tcPr>
          <w:p w14:paraId="6CBF01A5" w14:textId="505BE6B3" w:rsidR="0004792B" w:rsidRPr="0004792B" w:rsidRDefault="008461B1" w:rsidP="0004792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.744</w:t>
            </w:r>
          </w:p>
        </w:tc>
        <w:tc>
          <w:tcPr>
            <w:tcW w:w="2338" w:type="dxa"/>
          </w:tcPr>
          <w:p w14:paraId="76AF114C" w14:textId="4FD1CEE5" w:rsidR="0004792B" w:rsidRPr="0004792B" w:rsidRDefault="008461B1" w:rsidP="0004792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2338" w:type="dxa"/>
          </w:tcPr>
          <w:p w14:paraId="35378247" w14:textId="7CFC10F4" w:rsidR="0004792B" w:rsidRPr="0004792B" w:rsidRDefault="008461B1" w:rsidP="0004792B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</w:tr>
    </w:tbl>
    <w:p w14:paraId="52CDCF62" w14:textId="77777777" w:rsidR="0004792B" w:rsidRPr="0004792B" w:rsidRDefault="0004792B" w:rsidP="00031C0A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6E1B4E5A" w14:textId="77777777" w:rsidR="0004792B" w:rsidRDefault="0004792B" w:rsidP="00031C0A">
      <w:pPr>
        <w:spacing w:line="480" w:lineRule="auto"/>
        <w:contextualSpacing/>
        <w:rPr>
          <w:rFonts w:ascii="Times New Roman" w:hAnsi="Times New Roman" w:cs="Times New Roman"/>
        </w:rPr>
      </w:pPr>
    </w:p>
    <w:p w14:paraId="0C873081" w14:textId="26971A42" w:rsidR="00031C0A" w:rsidRDefault="00031C0A" w:rsidP="00031C0A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Variables in the Eq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1429"/>
        <w:gridCol w:w="1321"/>
        <w:gridCol w:w="1321"/>
        <w:gridCol w:w="1324"/>
        <w:gridCol w:w="1314"/>
        <w:gridCol w:w="1324"/>
      </w:tblGrid>
      <w:tr w:rsidR="00031C0A" w14:paraId="120C6000" w14:textId="77777777" w:rsidTr="008461B1">
        <w:tc>
          <w:tcPr>
            <w:tcW w:w="1317" w:type="dxa"/>
            <w:shd w:val="pct25" w:color="auto" w:fill="auto"/>
          </w:tcPr>
          <w:p w14:paraId="1C8E1DD3" w14:textId="6FDF8FDE" w:rsidR="00031C0A" w:rsidRDefault="0004792B" w:rsidP="0004792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1429" w:type="dxa"/>
            <w:shd w:val="pct25" w:color="auto" w:fill="auto"/>
          </w:tcPr>
          <w:p w14:paraId="131AF858" w14:textId="77777777" w:rsidR="00031C0A" w:rsidRDefault="00031C0A" w:rsidP="00331EF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shd w:val="pct25" w:color="auto" w:fill="auto"/>
          </w:tcPr>
          <w:p w14:paraId="0CB60441" w14:textId="690EBF91" w:rsidR="00031C0A" w:rsidRPr="0004792B" w:rsidRDefault="00031C0A" w:rsidP="00331EF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4792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21" w:type="dxa"/>
            <w:shd w:val="pct25" w:color="auto" w:fill="auto"/>
          </w:tcPr>
          <w:p w14:paraId="3DCDD6E4" w14:textId="5C5BC531" w:rsidR="00031C0A" w:rsidRPr="0004792B" w:rsidRDefault="00031C0A" w:rsidP="00331EF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4792B">
              <w:rPr>
                <w:rFonts w:ascii="Times New Roman" w:hAnsi="Times New Roman" w:cs="Times New Roman"/>
              </w:rPr>
              <w:t>S</w:t>
            </w:r>
            <w:r w:rsidR="00331EFC" w:rsidRPr="0004792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24" w:type="dxa"/>
            <w:shd w:val="pct25" w:color="auto" w:fill="auto"/>
          </w:tcPr>
          <w:p w14:paraId="1CB9BD89" w14:textId="730B34F3" w:rsidR="00031C0A" w:rsidRPr="0004792B" w:rsidRDefault="00331EFC" w:rsidP="00331EF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4792B">
              <w:rPr>
                <w:rFonts w:ascii="Times New Roman" w:hAnsi="Times New Roman" w:cs="Times New Roman"/>
              </w:rPr>
              <w:t>Wald</w:t>
            </w:r>
          </w:p>
        </w:tc>
        <w:tc>
          <w:tcPr>
            <w:tcW w:w="1314" w:type="dxa"/>
            <w:shd w:val="pct25" w:color="auto" w:fill="auto"/>
          </w:tcPr>
          <w:p w14:paraId="1CA904B1" w14:textId="4441A56A" w:rsidR="00031C0A" w:rsidRPr="0004792B" w:rsidRDefault="00331EFC" w:rsidP="00331EF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792B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324" w:type="dxa"/>
            <w:shd w:val="pct25" w:color="auto" w:fill="auto"/>
          </w:tcPr>
          <w:p w14:paraId="1B25BE90" w14:textId="5E4A955A" w:rsidR="00031C0A" w:rsidRPr="0004792B" w:rsidRDefault="00331EFC" w:rsidP="00331EF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4792B">
              <w:rPr>
                <w:rFonts w:ascii="Times New Roman" w:hAnsi="Times New Roman" w:cs="Times New Roman"/>
              </w:rPr>
              <w:t>Sig.</w:t>
            </w:r>
          </w:p>
        </w:tc>
      </w:tr>
      <w:tr w:rsidR="008461B1" w14:paraId="4AD24156" w14:textId="77777777" w:rsidTr="008461B1">
        <w:tc>
          <w:tcPr>
            <w:tcW w:w="1317" w:type="dxa"/>
            <w:vMerge w:val="restart"/>
          </w:tcPr>
          <w:p w14:paraId="7FCB90A0" w14:textId="6A90B5FF" w:rsidR="008461B1" w:rsidRPr="0004792B" w:rsidRDefault="008461B1" w:rsidP="00331EFC">
            <w:pPr>
              <w:contextualSpacing/>
              <w:rPr>
                <w:rFonts w:ascii="Times New Roman" w:hAnsi="Times New Roman" w:cs="Times New Roman"/>
              </w:rPr>
            </w:pPr>
            <w:r w:rsidRPr="000479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</w:tcPr>
          <w:p w14:paraId="3F7845E8" w14:textId="222ECFF4" w:rsidR="008461B1" w:rsidRDefault="008461B1" w:rsidP="00331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1" w:type="dxa"/>
          </w:tcPr>
          <w:p w14:paraId="041EB1D2" w14:textId="6DEC8578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321" w:type="dxa"/>
          </w:tcPr>
          <w:p w14:paraId="28988548" w14:textId="35528E53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324" w:type="dxa"/>
          </w:tcPr>
          <w:p w14:paraId="7E3DD346" w14:textId="40613F6E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75</w:t>
            </w:r>
          </w:p>
        </w:tc>
        <w:tc>
          <w:tcPr>
            <w:tcW w:w="1314" w:type="dxa"/>
          </w:tcPr>
          <w:p w14:paraId="24DF2682" w14:textId="6DCB3341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FD5094B" w14:textId="7AFCBFB6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8461B1" w14:paraId="2E22C870" w14:textId="77777777" w:rsidTr="008461B1">
        <w:tc>
          <w:tcPr>
            <w:tcW w:w="1317" w:type="dxa"/>
            <w:vMerge/>
          </w:tcPr>
          <w:p w14:paraId="7F2157D4" w14:textId="77777777" w:rsidR="008461B1" w:rsidRPr="0004792B" w:rsidRDefault="008461B1" w:rsidP="00331EF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3D336D2E" w14:textId="03CF6920" w:rsidR="008461B1" w:rsidRDefault="008461B1" w:rsidP="00331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21" w:type="dxa"/>
          </w:tcPr>
          <w:p w14:paraId="78F05FA4" w14:textId="3F14C3BE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321" w:type="dxa"/>
          </w:tcPr>
          <w:p w14:paraId="3891FFEE" w14:textId="326621D4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324" w:type="dxa"/>
          </w:tcPr>
          <w:p w14:paraId="54140FC6" w14:textId="0D220F71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314" w:type="dxa"/>
          </w:tcPr>
          <w:p w14:paraId="20ADEF41" w14:textId="191A1A31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BC05FAA" w14:textId="48B823CF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2</w:t>
            </w:r>
          </w:p>
        </w:tc>
      </w:tr>
      <w:tr w:rsidR="008461B1" w14:paraId="292C08E6" w14:textId="77777777" w:rsidTr="008461B1">
        <w:tc>
          <w:tcPr>
            <w:tcW w:w="1317" w:type="dxa"/>
            <w:vMerge/>
          </w:tcPr>
          <w:p w14:paraId="1CC2F84F" w14:textId="77777777" w:rsidR="008461B1" w:rsidRPr="0004792B" w:rsidRDefault="008461B1" w:rsidP="00331EF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EBCAEE9" w14:textId="60B1C57C" w:rsidR="008461B1" w:rsidRDefault="008461B1" w:rsidP="00331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m fast-paced walk time</w:t>
            </w:r>
          </w:p>
        </w:tc>
        <w:tc>
          <w:tcPr>
            <w:tcW w:w="1321" w:type="dxa"/>
          </w:tcPr>
          <w:p w14:paraId="278F1409" w14:textId="22EF0860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1321" w:type="dxa"/>
          </w:tcPr>
          <w:p w14:paraId="37006C9F" w14:textId="475C5A99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324" w:type="dxa"/>
          </w:tcPr>
          <w:p w14:paraId="2653D0F4" w14:textId="7C7B7DAC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22</w:t>
            </w:r>
          </w:p>
        </w:tc>
        <w:tc>
          <w:tcPr>
            <w:tcW w:w="1314" w:type="dxa"/>
          </w:tcPr>
          <w:p w14:paraId="7883D52A" w14:textId="28912B7E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749592C2" w14:textId="54AC8F8D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8461B1" w14:paraId="38A89AC0" w14:textId="77777777" w:rsidTr="008461B1">
        <w:tc>
          <w:tcPr>
            <w:tcW w:w="1317" w:type="dxa"/>
            <w:vMerge/>
          </w:tcPr>
          <w:p w14:paraId="093EC5B9" w14:textId="0392F829" w:rsidR="008461B1" w:rsidRPr="0004792B" w:rsidRDefault="008461B1" w:rsidP="00331EF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4833F7D7" w14:textId="63C340B3" w:rsidR="008461B1" w:rsidRDefault="008461B1" w:rsidP="00331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321" w:type="dxa"/>
          </w:tcPr>
          <w:p w14:paraId="0CB7BE56" w14:textId="6FDAA80B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3</w:t>
            </w:r>
          </w:p>
        </w:tc>
        <w:tc>
          <w:tcPr>
            <w:tcW w:w="1321" w:type="dxa"/>
          </w:tcPr>
          <w:p w14:paraId="000DAACF" w14:textId="3654F597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1</w:t>
            </w:r>
          </w:p>
        </w:tc>
        <w:tc>
          <w:tcPr>
            <w:tcW w:w="1324" w:type="dxa"/>
          </w:tcPr>
          <w:p w14:paraId="275E7834" w14:textId="1FEB15A4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78</w:t>
            </w:r>
          </w:p>
        </w:tc>
        <w:tc>
          <w:tcPr>
            <w:tcW w:w="1314" w:type="dxa"/>
          </w:tcPr>
          <w:p w14:paraId="6E3634C9" w14:textId="18A9F6BE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3093FEF4" w14:textId="2EE14BA1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8461B1" w14:paraId="0341023B" w14:textId="77777777" w:rsidTr="008461B1">
        <w:tc>
          <w:tcPr>
            <w:tcW w:w="1317" w:type="dxa"/>
            <w:vMerge w:val="restart"/>
          </w:tcPr>
          <w:p w14:paraId="077035B3" w14:textId="222C2CD4" w:rsidR="008461B1" w:rsidRPr="0004792B" w:rsidRDefault="008461B1" w:rsidP="008461B1">
            <w:pPr>
              <w:contextualSpacing/>
              <w:rPr>
                <w:rFonts w:ascii="Times New Roman" w:hAnsi="Times New Roman" w:cs="Times New Roman"/>
              </w:rPr>
            </w:pPr>
            <w:r w:rsidRPr="000479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9" w:type="dxa"/>
          </w:tcPr>
          <w:p w14:paraId="76C8D2AA" w14:textId="4EC63B81" w:rsidR="008461B1" w:rsidRDefault="008461B1" w:rsidP="008461B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1" w:type="dxa"/>
          </w:tcPr>
          <w:p w14:paraId="1146BE45" w14:textId="7E7357A1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1321" w:type="dxa"/>
          </w:tcPr>
          <w:p w14:paraId="61FE0FF1" w14:textId="4D974A3D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324" w:type="dxa"/>
          </w:tcPr>
          <w:p w14:paraId="6AB67733" w14:textId="0B596D80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1</w:t>
            </w:r>
          </w:p>
        </w:tc>
        <w:tc>
          <w:tcPr>
            <w:tcW w:w="1314" w:type="dxa"/>
          </w:tcPr>
          <w:p w14:paraId="7507D9E2" w14:textId="00CA84CC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93EA4B1" w14:textId="4F165118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8461B1" w14:paraId="3B41AD56" w14:textId="77777777" w:rsidTr="008461B1">
        <w:tc>
          <w:tcPr>
            <w:tcW w:w="1317" w:type="dxa"/>
            <w:vMerge/>
          </w:tcPr>
          <w:p w14:paraId="6FFF426F" w14:textId="77777777" w:rsidR="008461B1" w:rsidRPr="0004792B" w:rsidRDefault="008461B1" w:rsidP="008461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2EA49496" w14:textId="25E5A26D" w:rsidR="008461B1" w:rsidRDefault="008461B1" w:rsidP="008461B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21" w:type="dxa"/>
          </w:tcPr>
          <w:p w14:paraId="7AE51D6C" w14:textId="42C52E55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321" w:type="dxa"/>
          </w:tcPr>
          <w:p w14:paraId="42A6BDC2" w14:textId="3597BB2F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324" w:type="dxa"/>
          </w:tcPr>
          <w:p w14:paraId="11CA892E" w14:textId="168B4712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314" w:type="dxa"/>
          </w:tcPr>
          <w:p w14:paraId="21FD6B0D" w14:textId="78323030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2009430" w14:textId="3B71B5F1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</w:t>
            </w:r>
          </w:p>
        </w:tc>
      </w:tr>
      <w:tr w:rsidR="008461B1" w14:paraId="33E4CF8D" w14:textId="77777777" w:rsidTr="008461B1">
        <w:tc>
          <w:tcPr>
            <w:tcW w:w="1317" w:type="dxa"/>
            <w:vMerge/>
          </w:tcPr>
          <w:p w14:paraId="61A3830C" w14:textId="77777777" w:rsidR="008461B1" w:rsidRPr="0004792B" w:rsidRDefault="008461B1" w:rsidP="008461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58E75626" w14:textId="7F6AC913" w:rsidR="008461B1" w:rsidRDefault="008461B1" w:rsidP="008461B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m fast-paced walk time</w:t>
            </w:r>
          </w:p>
        </w:tc>
        <w:tc>
          <w:tcPr>
            <w:tcW w:w="1321" w:type="dxa"/>
          </w:tcPr>
          <w:p w14:paraId="3DE0D422" w14:textId="4D912724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1321" w:type="dxa"/>
          </w:tcPr>
          <w:p w14:paraId="7536FE81" w14:textId="6D437573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324" w:type="dxa"/>
          </w:tcPr>
          <w:p w14:paraId="59CE991E" w14:textId="3525740A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52</w:t>
            </w:r>
          </w:p>
        </w:tc>
        <w:tc>
          <w:tcPr>
            <w:tcW w:w="1314" w:type="dxa"/>
          </w:tcPr>
          <w:p w14:paraId="65D4F048" w14:textId="78E171B4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3512F8F0" w14:textId="6A5BABCE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8461B1" w14:paraId="5A119126" w14:textId="77777777" w:rsidTr="008461B1">
        <w:tc>
          <w:tcPr>
            <w:tcW w:w="1317" w:type="dxa"/>
            <w:vMerge/>
          </w:tcPr>
          <w:p w14:paraId="449C994E" w14:textId="77777777" w:rsidR="008461B1" w:rsidRPr="0004792B" w:rsidRDefault="008461B1" w:rsidP="008461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46B20F97" w14:textId="6637C9E9" w:rsidR="008461B1" w:rsidRDefault="008461B1" w:rsidP="008461B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steps</w:t>
            </w:r>
          </w:p>
        </w:tc>
        <w:tc>
          <w:tcPr>
            <w:tcW w:w="1321" w:type="dxa"/>
          </w:tcPr>
          <w:p w14:paraId="380CEDEC" w14:textId="53009939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21" w:type="dxa"/>
          </w:tcPr>
          <w:p w14:paraId="631036F2" w14:textId="45AE7A2A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24" w:type="dxa"/>
          </w:tcPr>
          <w:p w14:paraId="0018D54F" w14:textId="4C97CC60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0</w:t>
            </w:r>
          </w:p>
        </w:tc>
        <w:tc>
          <w:tcPr>
            <w:tcW w:w="1314" w:type="dxa"/>
          </w:tcPr>
          <w:p w14:paraId="53BBE0AF" w14:textId="76886526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69A78120" w14:textId="706DDCE4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  <w:tr w:rsidR="008461B1" w14:paraId="01BE9A55" w14:textId="77777777" w:rsidTr="008461B1">
        <w:tc>
          <w:tcPr>
            <w:tcW w:w="1317" w:type="dxa"/>
            <w:vMerge/>
          </w:tcPr>
          <w:p w14:paraId="7B4DD66F" w14:textId="77777777" w:rsidR="008461B1" w:rsidRPr="0004792B" w:rsidRDefault="008461B1" w:rsidP="008461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4284E64" w14:textId="6D8E0B0A" w:rsidR="008461B1" w:rsidRDefault="008461B1" w:rsidP="008461B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321" w:type="dxa"/>
          </w:tcPr>
          <w:p w14:paraId="49544C16" w14:textId="45BEDCEE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5</w:t>
            </w:r>
          </w:p>
        </w:tc>
        <w:tc>
          <w:tcPr>
            <w:tcW w:w="1321" w:type="dxa"/>
          </w:tcPr>
          <w:p w14:paraId="41F7C846" w14:textId="5C3B979E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6</w:t>
            </w:r>
          </w:p>
        </w:tc>
        <w:tc>
          <w:tcPr>
            <w:tcW w:w="1324" w:type="dxa"/>
          </w:tcPr>
          <w:p w14:paraId="59CB0EED" w14:textId="7B450B04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60</w:t>
            </w:r>
          </w:p>
        </w:tc>
        <w:tc>
          <w:tcPr>
            <w:tcW w:w="1314" w:type="dxa"/>
          </w:tcPr>
          <w:p w14:paraId="5E0890B5" w14:textId="22C49C8E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9A45E34" w14:textId="130F170B" w:rsidR="008461B1" w:rsidRDefault="008267BA" w:rsidP="008267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1166ACB7" w14:textId="77777777" w:rsidR="00031C0A" w:rsidRPr="00031C0A" w:rsidRDefault="00031C0A" w:rsidP="00031C0A">
      <w:pPr>
        <w:spacing w:line="480" w:lineRule="auto"/>
        <w:contextualSpacing/>
        <w:rPr>
          <w:rFonts w:ascii="Times New Roman" w:hAnsi="Times New Roman" w:cs="Times New Roman"/>
        </w:rPr>
      </w:pPr>
    </w:p>
    <w:sectPr w:rsidR="00031C0A" w:rsidRPr="00031C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C0A"/>
    <w:rsid w:val="00030110"/>
    <w:rsid w:val="00031C0A"/>
    <w:rsid w:val="0004792B"/>
    <w:rsid w:val="000A61C7"/>
    <w:rsid w:val="00244245"/>
    <w:rsid w:val="002F29FA"/>
    <w:rsid w:val="00331EFC"/>
    <w:rsid w:val="003D257F"/>
    <w:rsid w:val="00443EE5"/>
    <w:rsid w:val="0047333B"/>
    <w:rsid w:val="004F131C"/>
    <w:rsid w:val="0050717F"/>
    <w:rsid w:val="005B412C"/>
    <w:rsid w:val="008267BA"/>
    <w:rsid w:val="008461B1"/>
    <w:rsid w:val="00972593"/>
    <w:rsid w:val="009A3F2A"/>
    <w:rsid w:val="00A30DC5"/>
    <w:rsid w:val="00B949BE"/>
    <w:rsid w:val="00D12EF0"/>
    <w:rsid w:val="00D73F20"/>
    <w:rsid w:val="00E7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B7734"/>
  <w15:chartTrackingRefBased/>
  <w15:docId w15:val="{B9A2C4B5-B239-AD43-9BB2-FB58F515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C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C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C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C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C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C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C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C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C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C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C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1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gony</dc:creator>
  <cp:keywords/>
  <dc:description/>
  <cp:lastModifiedBy>Richard Magony</cp:lastModifiedBy>
  <cp:revision>2</cp:revision>
  <dcterms:created xsi:type="dcterms:W3CDTF">2025-11-16T15:56:00Z</dcterms:created>
  <dcterms:modified xsi:type="dcterms:W3CDTF">2025-11-16T15:56:00Z</dcterms:modified>
</cp:coreProperties>
</file>